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able S</w:t>
      </w:r>
      <w:r>
        <w:rPr>
          <w:sz w:val="18"/>
          <w:szCs w:val="18"/>
          <w:lang w:val="en-GB"/>
        </w:rPr>
        <w:t xml:space="preserve">2: 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851"/>
        <w:gridCol w:w="850"/>
        <w:gridCol w:w="2268"/>
        <w:gridCol w:w="2268"/>
        <w:gridCol w:w="851"/>
      </w:tblGrid>
      <w:tr>
        <w:trPr>
          <w:trHeight w:val="48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Cantidate 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ID/ Acces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Contig length (b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5´-3´ forward prim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5´-3´ reverse pri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Amplicon length (bp)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Catalase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145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TGATTTATATCAAATACACATTCTTCG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AGTTGTTATCTAATTCAACAAAACTCG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132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Glutathione peroxidase (GPX)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210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GTTTCGGGGCTCATCATTT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GCATTCTTTTATTGTTTATTTCAGTCC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032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uperoxide dismutase (Cu/Zn SOD)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934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GTCTTTAAATGTCTCAATTGCACAAC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TTTAAAGTAAACAAAACAACAGTCAGA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846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uperoxide dismutase (Mn SOD)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68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TACCACTAAAATTTGTAAATTCCCATT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GAGGACAGTACTGAACAGCCTTG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649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Octopine dehydrogenase (ODH)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46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TTCGGGGGTCACTCTCTC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AACTACGCAAGAGTCCAGCAA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461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Malate dehydrogenase (MDH)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497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TTGAGTATAGCTACAGCACTTTTATCA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GGGGGTTCCTTAAGGTCAA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458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ypoxia inducible factor alpha (HIF alpha)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432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TTATTCGTTTATTGTTTATTTCAGTCC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GACTTGGGAAATATTTTGGTTTG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4278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IF prolyl hydroxylase (PHD)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567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sz w:val="14"/>
                <w:szCs w:val="14"/>
                <w:lang w:val="en-GB" w:eastAsia="de-DE"/>
              </w:rPr>
              <w:t>CGACTTAGCGATTTCCAGGT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sz w:val="14"/>
                <w:szCs w:val="14"/>
                <w:lang w:val="en-GB" w:eastAsia="de-DE"/>
              </w:rPr>
              <w:t>CCTTCAGAGACGGGACAGC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402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SP7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379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CCCCAGGCTCAGTTAGTTTT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TTTCGGGGGAGTTGTTACT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379</w:t>
            </w:r>
          </w:p>
        </w:tc>
      </w:tr>
      <w:tr>
        <w:trPr>
          <w:trHeight w:val="24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SP9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9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826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AGATGAAAATGAATGGCAGAA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CAGGCGGAGATTGCTCAGT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5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3:47:00Z</dcterms:created>
  <dc:creator>E.Philipp</dc:creator>
  <dc:description/>
  <cp:keywords/>
  <dc:language>en-US</dc:language>
  <cp:lastModifiedBy>E.Philipp</cp:lastModifiedBy>
  <dcterms:modified xsi:type="dcterms:W3CDTF">2012-08-12T13:50:00Z</dcterms:modified>
  <cp:revision>3</cp:revision>
  <dc:subject/>
  <dc:title/>
</cp:coreProperties>
</file>